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BDF" w:rsidRPr="00E96F0E" w:rsidRDefault="00970BDF" w:rsidP="00970BDF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dditional file 3: </w:t>
      </w:r>
      <w:r w:rsidRPr="00E96F0E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Pr="00E96F0E">
        <w:rPr>
          <w:rFonts w:ascii="Times New Roman" w:eastAsia="Calibri" w:hAnsi="Times New Roman" w:cs="Times New Roman"/>
          <w:b/>
          <w:sz w:val="24"/>
          <w:szCs w:val="24"/>
          <w:lang w:val="en-US"/>
        </w:rPr>
        <w:t>: Differential rates of cesarean between Fr and SSA women</w:t>
      </w: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0"/>
        <w:gridCol w:w="720"/>
        <w:gridCol w:w="1000"/>
        <w:gridCol w:w="700"/>
        <w:gridCol w:w="1000"/>
      </w:tblGrid>
      <w:tr w:rsidR="00970BDF" w:rsidRPr="00E96F0E" w:rsidTr="000258D8">
        <w:trPr>
          <w:trHeight w:val="255"/>
        </w:trPr>
        <w:tc>
          <w:tcPr>
            <w:tcW w:w="48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Rates of cesarean</w:t>
            </w:r>
          </w:p>
        </w:tc>
        <w:tc>
          <w:tcPr>
            <w:tcW w:w="1720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 xml:space="preserve">Fr Group                            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SSA Group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n=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22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n=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1500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%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Cesarean delivery (overall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(16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(30.5)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Cesarean before lab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(6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(14.9)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           Planne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3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9.1)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           Emergenc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2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4.9)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           Missing dat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0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0.9)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Cesarean during lab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(10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(15.6)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           Spontaneous lab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5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8.0)</w:t>
            </w:r>
          </w:p>
        </w:tc>
      </w:tr>
      <w:tr w:rsidR="00970BDF" w:rsidRPr="00E96F0E" w:rsidTr="000258D8">
        <w:trPr>
          <w:trHeight w:val="255"/>
        </w:trPr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           Induced lab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5.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7.6)</w:t>
            </w:r>
          </w:p>
        </w:tc>
      </w:tr>
      <w:tr w:rsidR="00970BDF" w:rsidRPr="00ED3969" w:rsidTr="000258D8">
        <w:trPr>
          <w:trHeight w:val="255"/>
        </w:trPr>
        <w:tc>
          <w:tcPr>
            <w:tcW w:w="830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BDF" w:rsidRPr="00E96F0E" w:rsidRDefault="00970BD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Abbreviations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: Fr group = women born in mainland France and originally from mainland France, SSA group = women born in Sub-Saharan Africa and originally from Sub-Saharan Africa</w:t>
            </w:r>
          </w:p>
        </w:tc>
      </w:tr>
    </w:tbl>
    <w:p w:rsidR="00A864C0" w:rsidRPr="00970BDF" w:rsidRDefault="00A864C0" w:rsidP="00970BDF">
      <w:bookmarkStart w:id="0" w:name="_GoBack"/>
      <w:bookmarkEnd w:id="0"/>
    </w:p>
    <w:sectPr w:rsidR="00A864C0" w:rsidRPr="00970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96"/>
    <w:rsid w:val="00586519"/>
    <w:rsid w:val="00970BDF"/>
    <w:rsid w:val="00A864C0"/>
    <w:rsid w:val="00C30812"/>
    <w:rsid w:val="00D04196"/>
    <w:rsid w:val="00EC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07</Characters>
  <Application>Microsoft Office Word</Application>
  <DocSecurity>0</DocSecurity>
  <Lines>8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5T06:20:00Z</dcterms:created>
  <dcterms:modified xsi:type="dcterms:W3CDTF">2019-06-15T06:20:00Z</dcterms:modified>
</cp:coreProperties>
</file>